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C24DD" w14:textId="18CF1BC6" w:rsidR="003B16E0" w:rsidRPr="00101463" w:rsidRDefault="003B16E0" w:rsidP="003B16E0">
      <w:pPr>
        <w:widowControl/>
        <w:rPr>
          <w:rFonts w:eastAsia="Arial Unicode MS"/>
          <w:szCs w:val="24"/>
        </w:rPr>
      </w:pPr>
      <w:r w:rsidRPr="00101463">
        <w:rPr>
          <w:rFonts w:eastAsia="Arial Unicode MS"/>
          <w:b/>
          <w:kern w:val="0"/>
          <w:szCs w:val="24"/>
        </w:rPr>
        <w:t>S</w:t>
      </w:r>
      <w:r w:rsidR="00CE62C8">
        <w:rPr>
          <w:rFonts w:eastAsia="Arial Unicode MS" w:hint="eastAsia"/>
          <w:b/>
          <w:kern w:val="0"/>
          <w:szCs w:val="24"/>
        </w:rPr>
        <w:t>1</w:t>
      </w:r>
      <w:r w:rsidRPr="00101463">
        <w:rPr>
          <w:rFonts w:eastAsia="Arial Unicode MS"/>
          <w:b/>
          <w:kern w:val="0"/>
          <w:szCs w:val="24"/>
        </w:rPr>
        <w:t xml:space="preserve"> Figure. </w:t>
      </w:r>
      <w:r w:rsidR="00440168" w:rsidRPr="00101463">
        <w:rPr>
          <w:rFonts w:eastAsia="Arial Unicode MS"/>
          <w:kern w:val="0"/>
          <w:szCs w:val="24"/>
        </w:rPr>
        <w:t>T</w:t>
      </w:r>
      <w:r w:rsidR="00440168" w:rsidRPr="00101463">
        <w:rPr>
          <w:rFonts w:eastAsia="Arial Unicode MS"/>
          <w:szCs w:val="24"/>
        </w:rPr>
        <w:t xml:space="preserve">he c-statistics and ROC curve of circulating galectin-1 concentration in prediction the 90-days mortality of critically ill patients admitted to </w:t>
      </w:r>
      <w:r w:rsidR="00D424E0" w:rsidRPr="00101463">
        <w:rPr>
          <w:rFonts w:eastAsia="Arial Unicode MS"/>
          <w:szCs w:val="24"/>
        </w:rPr>
        <w:t>intensive care unit</w:t>
      </w:r>
      <w:r w:rsidR="00440168" w:rsidRPr="00101463">
        <w:rPr>
          <w:rFonts w:eastAsia="Arial Unicode MS"/>
          <w:szCs w:val="24"/>
        </w:rPr>
        <w:t xml:space="preserve">. </w:t>
      </w:r>
    </w:p>
    <w:p w14:paraId="6AC39794" w14:textId="77777777" w:rsidR="00440168" w:rsidRPr="00101463" w:rsidRDefault="00440168" w:rsidP="003B16E0">
      <w:pPr>
        <w:widowControl/>
        <w:rPr>
          <w:rFonts w:eastAsia="Arial Unicode MS"/>
          <w:szCs w:val="24"/>
        </w:rPr>
      </w:pPr>
    </w:p>
    <w:p w14:paraId="2A6F1F4F" w14:textId="77777777" w:rsidR="003B16E0" w:rsidRPr="00101463" w:rsidRDefault="003B16E0" w:rsidP="003B16E0">
      <w:pPr>
        <w:widowControl/>
        <w:jc w:val="center"/>
        <w:rPr>
          <w:rFonts w:eastAsia="Arial Unicode MS"/>
          <w:szCs w:val="24"/>
        </w:rPr>
      </w:pPr>
      <w:r w:rsidRPr="00101463">
        <w:rPr>
          <w:rFonts w:eastAsia="Arial Unicode MS"/>
          <w:noProof/>
          <w:szCs w:val="24"/>
        </w:rPr>
        <w:drawing>
          <wp:inline distT="0" distB="0" distL="0" distR="0" wp14:anchorId="3681AC22" wp14:editId="27B5734A">
            <wp:extent cx="4228061" cy="4060209"/>
            <wp:effectExtent l="0" t="0" r="127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4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4606" cy="4076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82E83" w14:textId="77777777" w:rsidR="0014521A" w:rsidRPr="00101463" w:rsidRDefault="0014521A" w:rsidP="003B16E0">
      <w:pPr>
        <w:widowControl/>
        <w:rPr>
          <w:rFonts w:eastAsia="Arial Unicode MS"/>
          <w:szCs w:val="24"/>
        </w:rPr>
      </w:pPr>
    </w:p>
    <w:p w14:paraId="15429603" w14:textId="23B23360" w:rsidR="003B16E0" w:rsidRPr="00101463" w:rsidRDefault="0014521A" w:rsidP="003B16E0">
      <w:pPr>
        <w:widowControl/>
        <w:rPr>
          <w:rFonts w:eastAsia="Arial Unicode MS" w:hint="eastAsia"/>
          <w:szCs w:val="24"/>
        </w:rPr>
      </w:pPr>
      <w:r w:rsidRPr="00101463">
        <w:rPr>
          <w:rFonts w:eastAsia="Arial Unicode MS"/>
          <w:szCs w:val="24"/>
        </w:rPr>
        <w:t xml:space="preserve">ROC curve, receiver operating characteristic curve; </w:t>
      </w:r>
      <w:r w:rsidR="00D424E0" w:rsidRPr="00101463">
        <w:rPr>
          <w:rFonts w:eastAsia="Arial Unicode MS"/>
          <w:szCs w:val="24"/>
        </w:rPr>
        <w:t>AUC</w:t>
      </w:r>
      <w:r w:rsidR="00D424E0" w:rsidRPr="00101463">
        <w:rPr>
          <w:rFonts w:eastAsia="Arial Unicode MS" w:hint="eastAsia"/>
          <w:szCs w:val="24"/>
        </w:rPr>
        <w:t>,</w:t>
      </w:r>
      <w:r w:rsidRPr="00101463">
        <w:rPr>
          <w:rFonts w:eastAsia="Arial Unicode MS"/>
          <w:szCs w:val="24"/>
        </w:rPr>
        <w:t xml:space="preserve"> area under ROC curve</w:t>
      </w:r>
    </w:p>
    <w:sectPr w:rsidR="003B16E0" w:rsidRPr="00101463" w:rsidSect="00B618C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8F963" w14:textId="77777777" w:rsidR="00747786" w:rsidRDefault="00747786" w:rsidP="00095D33">
      <w:r>
        <w:separator/>
      </w:r>
    </w:p>
  </w:endnote>
  <w:endnote w:type="continuationSeparator" w:id="0">
    <w:p w14:paraId="26F42706" w14:textId="77777777" w:rsidR="00747786" w:rsidRDefault="00747786" w:rsidP="00095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Hei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788AE" w14:textId="77777777" w:rsidR="00747786" w:rsidRDefault="00747786" w:rsidP="00095D33">
      <w:r>
        <w:separator/>
      </w:r>
    </w:p>
  </w:footnote>
  <w:footnote w:type="continuationSeparator" w:id="0">
    <w:p w14:paraId="435EB1CF" w14:textId="77777777" w:rsidR="00747786" w:rsidRDefault="00747786" w:rsidP="00095D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3F51"/>
    <w:rsid w:val="00026551"/>
    <w:rsid w:val="00044C04"/>
    <w:rsid w:val="00056EA5"/>
    <w:rsid w:val="00073632"/>
    <w:rsid w:val="000951A8"/>
    <w:rsid w:val="00095D33"/>
    <w:rsid w:val="000D5D39"/>
    <w:rsid w:val="00101463"/>
    <w:rsid w:val="0014521A"/>
    <w:rsid w:val="00187B73"/>
    <w:rsid w:val="001C39FE"/>
    <w:rsid w:val="00236201"/>
    <w:rsid w:val="002F3DE6"/>
    <w:rsid w:val="0031566F"/>
    <w:rsid w:val="00355C6E"/>
    <w:rsid w:val="00366C5F"/>
    <w:rsid w:val="003A46EC"/>
    <w:rsid w:val="003B16E0"/>
    <w:rsid w:val="003B76F6"/>
    <w:rsid w:val="004302CD"/>
    <w:rsid w:val="00440168"/>
    <w:rsid w:val="0046382D"/>
    <w:rsid w:val="004727FA"/>
    <w:rsid w:val="004C5081"/>
    <w:rsid w:val="0053098C"/>
    <w:rsid w:val="00555266"/>
    <w:rsid w:val="00585F82"/>
    <w:rsid w:val="005A70F6"/>
    <w:rsid w:val="005C7054"/>
    <w:rsid w:val="00666E98"/>
    <w:rsid w:val="00675A10"/>
    <w:rsid w:val="00693255"/>
    <w:rsid w:val="00747786"/>
    <w:rsid w:val="00762341"/>
    <w:rsid w:val="0078642B"/>
    <w:rsid w:val="00795549"/>
    <w:rsid w:val="007C2E9E"/>
    <w:rsid w:val="007C4409"/>
    <w:rsid w:val="00852A0C"/>
    <w:rsid w:val="00893CE8"/>
    <w:rsid w:val="00895ED3"/>
    <w:rsid w:val="008A3237"/>
    <w:rsid w:val="009357DA"/>
    <w:rsid w:val="009A71E3"/>
    <w:rsid w:val="009B1FFC"/>
    <w:rsid w:val="009E1078"/>
    <w:rsid w:val="009F46AB"/>
    <w:rsid w:val="00A312F5"/>
    <w:rsid w:val="00A57062"/>
    <w:rsid w:val="00A6739D"/>
    <w:rsid w:val="00AA45B6"/>
    <w:rsid w:val="00AE6A6B"/>
    <w:rsid w:val="00AF7DC9"/>
    <w:rsid w:val="00B43BF6"/>
    <w:rsid w:val="00B618C0"/>
    <w:rsid w:val="00B815D3"/>
    <w:rsid w:val="00BA0823"/>
    <w:rsid w:val="00BA7F6B"/>
    <w:rsid w:val="00BB2823"/>
    <w:rsid w:val="00BE7136"/>
    <w:rsid w:val="00C3722F"/>
    <w:rsid w:val="00C424F5"/>
    <w:rsid w:val="00CE62C8"/>
    <w:rsid w:val="00CF6398"/>
    <w:rsid w:val="00D135E7"/>
    <w:rsid w:val="00D424E0"/>
    <w:rsid w:val="00D91E68"/>
    <w:rsid w:val="00D96DDB"/>
    <w:rsid w:val="00DE7046"/>
    <w:rsid w:val="00E16BC4"/>
    <w:rsid w:val="00E35B11"/>
    <w:rsid w:val="00E74198"/>
    <w:rsid w:val="00ED15F3"/>
    <w:rsid w:val="00EE7843"/>
    <w:rsid w:val="00EF493C"/>
    <w:rsid w:val="00F57B72"/>
    <w:rsid w:val="00F66D7D"/>
    <w:rsid w:val="00F67819"/>
    <w:rsid w:val="00F97129"/>
    <w:rsid w:val="00FF0DF3"/>
    <w:rsid w:val="00FF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9A807B"/>
  <w15:chartTrackingRefBased/>
  <w15:docId w15:val="{44780E36-077B-4A04-8DB9-67ABA6085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3F5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F3F51"/>
    <w:pPr>
      <w:ind w:leftChars="200" w:left="480"/>
    </w:pPr>
  </w:style>
  <w:style w:type="character" w:styleId="a4">
    <w:name w:val="annotation reference"/>
    <w:basedOn w:val="a0"/>
    <w:uiPriority w:val="99"/>
    <w:semiHidden/>
    <w:unhideWhenUsed/>
    <w:rsid w:val="00236201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236201"/>
    <w:rPr>
      <w:sz w:val="20"/>
      <w:szCs w:val="20"/>
    </w:rPr>
  </w:style>
  <w:style w:type="character" w:customStyle="1" w:styleId="a6">
    <w:name w:val="註解文字 字元"/>
    <w:basedOn w:val="a0"/>
    <w:link w:val="a5"/>
    <w:uiPriority w:val="99"/>
    <w:semiHidden/>
    <w:rsid w:val="00236201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236201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236201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236201"/>
    <w:rPr>
      <w:rFonts w:ascii="Segoe UI" w:hAnsi="Segoe UI" w:cs="Segoe U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36201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095D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095D33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095D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095D3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Reuy</dc:creator>
  <cp:keywords/>
  <dc:description/>
  <cp:lastModifiedBy>Ray Reuy</cp:lastModifiedBy>
  <cp:revision>2</cp:revision>
  <dcterms:created xsi:type="dcterms:W3CDTF">2021-08-19T12:51:00Z</dcterms:created>
  <dcterms:modified xsi:type="dcterms:W3CDTF">2021-08-19T12:51:00Z</dcterms:modified>
</cp:coreProperties>
</file>